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80"/>
        <w:gridCol w:w="96"/>
        <w:gridCol w:w="1214"/>
        <w:gridCol w:w="1611"/>
        <w:gridCol w:w="1440"/>
        <w:gridCol w:w="1530"/>
        <w:gridCol w:w="1629"/>
      </w:tblGrid>
      <w:tr w:rsidR="00690DBD" w:rsidRPr="0094218A" w14:paraId="0C5F88DB" w14:textId="77777777" w:rsidTr="00E50E53">
        <w:trPr>
          <w:trHeight w:val="320"/>
          <w:jc w:val="center"/>
        </w:trPr>
        <w:tc>
          <w:tcPr>
            <w:tcW w:w="1480" w:type="dxa"/>
            <w:shd w:val="clear" w:color="auto" w:fill="auto"/>
            <w:vAlign w:val="center"/>
          </w:tcPr>
          <w:p w14:paraId="5149E484" w14:textId="77777777" w:rsidR="00690DBD" w:rsidRPr="00DC5474" w:rsidRDefault="00690DBD" w:rsidP="00692E01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shd w:val="clear" w:color="auto" w:fill="auto"/>
            <w:vAlign w:val="center"/>
          </w:tcPr>
          <w:p w14:paraId="1AD072A6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0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CB03D9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Survey</w:t>
            </w:r>
          </w:p>
        </w:tc>
      </w:tr>
      <w:tr w:rsidR="00690DBD" w:rsidRPr="0094218A" w14:paraId="32F64165" w14:textId="77777777" w:rsidTr="00E50E53">
        <w:trPr>
          <w:trHeight w:val="320"/>
          <w:jc w:val="center"/>
        </w:trPr>
        <w:tc>
          <w:tcPr>
            <w:tcW w:w="1480" w:type="dxa"/>
            <w:shd w:val="clear" w:color="auto" w:fill="auto"/>
            <w:vAlign w:val="center"/>
          </w:tcPr>
          <w:p w14:paraId="4811F80C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5D0ED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3575CC" w14:textId="12832FA3" w:rsidR="002E19B2" w:rsidRDefault="002E19B2" w:rsidP="00692E0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y Morning</w:t>
            </w:r>
          </w:p>
          <w:p w14:paraId="010D1BDF" w14:textId="3C45DCD4" w:rsidR="00690DBD" w:rsidRPr="00E50E53" w:rsidRDefault="00690DBD" w:rsidP="00692E01">
            <w:pPr>
              <w:jc w:val="center"/>
              <w:rPr>
                <w:bCs/>
                <w:sz w:val="20"/>
                <w:szCs w:val="20"/>
              </w:rPr>
            </w:pPr>
            <w:r w:rsidRPr="00E50E53">
              <w:rPr>
                <w:bCs/>
                <w:sz w:val="20"/>
                <w:szCs w:val="20"/>
              </w:rPr>
              <w:t>June 30</w:t>
            </w:r>
          </w:p>
          <w:p w14:paraId="6EF2F294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06:34–07: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9BAAE1" w14:textId="2281D1EE" w:rsidR="002E19B2" w:rsidRDefault="002E19B2" w:rsidP="00692E0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-Morning</w:t>
            </w:r>
          </w:p>
          <w:p w14:paraId="79511D49" w14:textId="5C9AFAFD" w:rsidR="00690DBD" w:rsidRPr="00E50E53" w:rsidRDefault="00690DBD" w:rsidP="00692E01">
            <w:pPr>
              <w:jc w:val="center"/>
              <w:rPr>
                <w:bCs/>
                <w:sz w:val="20"/>
                <w:szCs w:val="20"/>
              </w:rPr>
            </w:pPr>
            <w:r w:rsidRPr="00E50E53">
              <w:rPr>
                <w:bCs/>
                <w:sz w:val="20"/>
                <w:szCs w:val="20"/>
              </w:rPr>
              <w:t>June 27</w:t>
            </w:r>
          </w:p>
          <w:p w14:paraId="37DD7920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1:04–11: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134A1B" w14:textId="1BA95F6E" w:rsidR="002E19B2" w:rsidRDefault="002E19B2" w:rsidP="00692E0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-Day</w:t>
            </w:r>
          </w:p>
          <w:p w14:paraId="467C80FD" w14:textId="49C462E8" w:rsidR="00690DBD" w:rsidRPr="00E50E53" w:rsidRDefault="00690DBD" w:rsidP="00692E01">
            <w:pPr>
              <w:jc w:val="center"/>
              <w:rPr>
                <w:bCs/>
                <w:sz w:val="20"/>
                <w:szCs w:val="20"/>
              </w:rPr>
            </w:pPr>
            <w:r w:rsidRPr="00E50E53">
              <w:rPr>
                <w:bCs/>
                <w:sz w:val="20"/>
                <w:szCs w:val="20"/>
              </w:rPr>
              <w:t>June 30</w:t>
            </w:r>
          </w:p>
          <w:p w14:paraId="316D44E0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886891">
              <w:rPr>
                <w:bCs/>
                <w:sz w:val="20"/>
                <w:szCs w:val="20"/>
              </w:rPr>
              <w:t>12:43–13:27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B7E939" w14:textId="055598AD" w:rsidR="002E19B2" w:rsidRDefault="002E19B2" w:rsidP="00692E0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 Afternoon</w:t>
            </w:r>
          </w:p>
          <w:p w14:paraId="47F80C7B" w14:textId="4B0472E0" w:rsidR="00690DBD" w:rsidRPr="00E50E53" w:rsidRDefault="00690DBD" w:rsidP="00692E01">
            <w:pPr>
              <w:jc w:val="center"/>
              <w:rPr>
                <w:bCs/>
                <w:sz w:val="20"/>
                <w:szCs w:val="20"/>
              </w:rPr>
            </w:pPr>
            <w:r w:rsidRPr="00E50E53">
              <w:rPr>
                <w:bCs/>
                <w:sz w:val="20"/>
                <w:szCs w:val="20"/>
              </w:rPr>
              <w:t>June 26</w:t>
            </w:r>
          </w:p>
          <w:p w14:paraId="1203B2FD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5:13–16:21</w:t>
            </w:r>
          </w:p>
        </w:tc>
      </w:tr>
      <w:tr w:rsidR="00690DBD" w:rsidRPr="0094218A" w14:paraId="788F41BA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77CFC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Temperature</w:t>
            </w:r>
          </w:p>
          <w:p w14:paraId="67C29959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(ºC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F81E850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25BA1E01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8.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1DD724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8.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D3648F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9.8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C58BC2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0.5</w:t>
            </w:r>
          </w:p>
        </w:tc>
      </w:tr>
      <w:tr w:rsidR="00690DBD" w:rsidRPr="0094218A" w14:paraId="355AB8C8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97BE0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4720B3A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56259B84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9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CC0312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9ECDDC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30.8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34C68BB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35.5</w:t>
            </w:r>
          </w:p>
        </w:tc>
      </w:tr>
      <w:tr w:rsidR="00690DBD" w:rsidRPr="0094218A" w14:paraId="5F5E7023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FAB3E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B095A83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30E2507F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36EA2E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.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C2E2F1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D8917B0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0</w:t>
            </w:r>
          </w:p>
        </w:tc>
      </w:tr>
      <w:tr w:rsidR="00690DBD" w:rsidRPr="0094218A" w14:paraId="3E2A7B55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0C735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70396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816856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8.6 ± 0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C72BA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9.7 ± 0.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A07FC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0.3 ± 0.3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13427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2.9 ± 1.6</w:t>
            </w:r>
          </w:p>
        </w:tc>
      </w:tr>
      <w:tr w:rsidR="00690DBD" w:rsidRPr="0094218A" w14:paraId="414D7E90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A4A6F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Salinity</w:t>
            </w:r>
          </w:p>
          <w:p w14:paraId="31968D5F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(PSU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7BA3187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3D0AF4D7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5FAC0D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2.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5867A8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4.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F8D7851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3.5</w:t>
            </w:r>
          </w:p>
        </w:tc>
      </w:tr>
      <w:tr w:rsidR="00690DBD" w:rsidRPr="0094218A" w14:paraId="54D29C27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D2A8F" w14:textId="77777777" w:rsidR="00690DBD" w:rsidRPr="00DC54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F569E66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0907587E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DA9E68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4.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FBE44E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4.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4726D2A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5.2</w:t>
            </w:r>
          </w:p>
        </w:tc>
      </w:tr>
      <w:tr w:rsidR="00690DBD" w:rsidRPr="0094218A" w14:paraId="12A67E4B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D7157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4B1E309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275F8E3D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E075F5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1.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19E989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220E2B9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1.7</w:t>
            </w:r>
          </w:p>
        </w:tc>
      </w:tr>
      <w:tr w:rsidR="00690DBD" w:rsidRPr="0094218A" w14:paraId="4CCD9360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7C7BC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62B86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807E50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4.3 ± 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A733F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33.9 ± 0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3E37F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34.3 ± 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B4E09" w14:textId="77777777" w:rsidR="00690DBD" w:rsidRPr="000B3EB4" w:rsidRDefault="00690DBD" w:rsidP="00692E01">
            <w:pPr>
              <w:jc w:val="center"/>
              <w:rPr>
                <w:sz w:val="20"/>
                <w:szCs w:val="20"/>
              </w:rPr>
            </w:pPr>
            <w:r w:rsidRPr="000B3EB4">
              <w:rPr>
                <w:sz w:val="20"/>
                <w:szCs w:val="20"/>
              </w:rPr>
              <w:t>34.2 ± 0.4</w:t>
            </w:r>
          </w:p>
        </w:tc>
      </w:tr>
      <w:tr w:rsidR="00690DBD" w:rsidRPr="0094218A" w14:paraId="3F765914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B9721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Dissolved Oxygen</w:t>
            </w:r>
          </w:p>
          <w:p w14:paraId="3D018AE1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(µmol kg</w:t>
            </w:r>
            <w:r w:rsidRPr="00DC5474">
              <w:rPr>
                <w:b/>
                <w:sz w:val="20"/>
                <w:szCs w:val="20"/>
                <w:vertAlign w:val="superscript"/>
              </w:rPr>
              <w:t>-1</w:t>
            </w:r>
            <w:r w:rsidRPr="00DC547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F39B4EC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63DEC41C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61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16421B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86.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F30125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99.1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97F9B51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63.6</w:t>
            </w:r>
          </w:p>
        </w:tc>
      </w:tr>
      <w:tr w:rsidR="00690DBD" w:rsidRPr="0094218A" w14:paraId="39A5F860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42843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3C95D91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3F176B9A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89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87CA51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44.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6930F5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60.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0288154E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92.8</w:t>
            </w:r>
          </w:p>
        </w:tc>
      </w:tr>
      <w:tr w:rsidR="00690DBD" w:rsidRPr="0094218A" w14:paraId="2E85BD62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646B5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0435157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41944A4D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28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F341B0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58.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2BF559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61.2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4702D47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29.3</w:t>
            </w:r>
          </w:p>
        </w:tc>
      </w:tr>
      <w:tr w:rsidR="00690DBD" w:rsidRPr="0094218A" w14:paraId="4810F78A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F221B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C46EA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89686E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30.1 ± 45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8339B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14.4 ± 19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08DA8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27.4 ± 2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769C2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30.6 ± 41.7</w:t>
            </w:r>
          </w:p>
        </w:tc>
      </w:tr>
      <w:tr w:rsidR="00690DBD" w:rsidRPr="0094218A" w14:paraId="4C1E3A81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54E96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Dissolved Oxygen Percent Saturation (%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4A815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741146E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B9A1E4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84912E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0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25406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42</w:t>
            </w:r>
          </w:p>
        </w:tc>
      </w:tr>
      <w:tr w:rsidR="00690DBD" w:rsidRPr="0094218A" w14:paraId="02228396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735EA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59C1DB0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bottom"/>
          </w:tcPr>
          <w:p w14:paraId="212BADF3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9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BD01EB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FF6884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38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559691D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24</w:t>
            </w:r>
          </w:p>
        </w:tc>
      </w:tr>
      <w:tr w:rsidR="00690DBD" w:rsidRPr="0094218A" w14:paraId="34E9C240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EC353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437F29E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bottom"/>
          </w:tcPr>
          <w:p w14:paraId="416348FF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F42ECB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B3EAB9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5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340B844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2</w:t>
            </w:r>
          </w:p>
        </w:tc>
      </w:tr>
      <w:tr w:rsidR="00690DBD" w:rsidRPr="0094218A" w14:paraId="0724861B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DD7E9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0C423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6D138EC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67 ± 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819724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11 ± 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901F02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20 ± 1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29540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81 ± 26</w:t>
            </w:r>
          </w:p>
        </w:tc>
      </w:tr>
      <w:tr w:rsidR="00690DBD" w:rsidRPr="0094218A" w14:paraId="7802785B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962B9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pH</w:t>
            </w:r>
            <w:r w:rsidRPr="00DC5474">
              <w:rPr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78D0D6C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7948ED9B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7.7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D0396F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7.9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384758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7.99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6215C3B9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8.2</w:t>
            </w:r>
          </w:p>
        </w:tc>
      </w:tr>
      <w:tr w:rsidR="00690DBD" w:rsidRPr="0094218A" w14:paraId="1A3B4581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02755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981AD7C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7EE9646E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7.9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BECFDD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.0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392D85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.12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D943828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.49</w:t>
            </w:r>
          </w:p>
        </w:tc>
      </w:tr>
      <w:tr w:rsidR="00690DBD" w:rsidRPr="0094218A" w14:paraId="611DC9E2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619B6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C754FA2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0B7CBEB7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0.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AD232F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0.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2B9E76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0.1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06AED48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0.29</w:t>
            </w:r>
          </w:p>
        </w:tc>
      </w:tr>
      <w:tr w:rsidR="00690DBD" w:rsidRPr="0094218A" w14:paraId="43BB8E2C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6BE10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65949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DC0774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7.86 ± 0.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6E759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.05 ± 0.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624FC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.05 ± 0.05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5C7B6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.32 ± 0.11</w:t>
            </w:r>
          </w:p>
        </w:tc>
      </w:tr>
      <w:tr w:rsidR="00690DBD" w:rsidRPr="0094218A" w14:paraId="4B245439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A0DE5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Dissolved Inorganic Carbon</w:t>
            </w:r>
          </w:p>
          <w:p w14:paraId="6D03D0D9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(µmol kg</w:t>
            </w:r>
            <w:r w:rsidRPr="00DC5474">
              <w:rPr>
                <w:b/>
                <w:sz w:val="20"/>
                <w:szCs w:val="20"/>
                <w:vertAlign w:val="superscript"/>
              </w:rPr>
              <w:t>-1</w:t>
            </w:r>
            <w:r w:rsidRPr="00DC547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66FF9AF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50CA9B4B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95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B47B98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83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F6268C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819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B31A8C4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1397</w:t>
            </w:r>
          </w:p>
        </w:tc>
      </w:tr>
      <w:tr w:rsidR="00690DBD" w:rsidRPr="0094218A" w14:paraId="0C28D4B3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FF38F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DEFA186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0D144CBA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05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D03424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9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6D283C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904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AAD79DD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739</w:t>
            </w:r>
          </w:p>
        </w:tc>
      </w:tr>
      <w:tr w:rsidR="00690DBD" w:rsidRPr="0094218A" w14:paraId="14824C1A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4A076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63C82A5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4A6CBB1F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538388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9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E9C821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85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11AF7E05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342</w:t>
            </w:r>
          </w:p>
        </w:tc>
      </w:tr>
      <w:tr w:rsidR="00690DBD" w:rsidRPr="0094218A" w14:paraId="55B86530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E4375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EBA51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1E94F5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999 ± 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56B8D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865 ± 3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BAD1A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863 ± 35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CB715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601 ± 102</w:t>
            </w:r>
          </w:p>
        </w:tc>
      </w:tr>
      <w:tr w:rsidR="00690DBD" w:rsidRPr="0094218A" w14:paraId="130E1B50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0EC3FF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Total Alkalinity</w:t>
            </w:r>
          </w:p>
          <w:p w14:paraId="3781D425" w14:textId="77777777" w:rsidR="00690DBD" w:rsidRPr="00DC5474" w:rsidRDefault="00690DBD" w:rsidP="00692E01">
            <w:pPr>
              <w:jc w:val="center"/>
              <w:rPr>
                <w:b/>
                <w:sz w:val="20"/>
                <w:szCs w:val="20"/>
              </w:rPr>
            </w:pPr>
            <w:r w:rsidRPr="00DC5474">
              <w:rPr>
                <w:b/>
                <w:sz w:val="20"/>
                <w:szCs w:val="20"/>
              </w:rPr>
              <w:t>(µmol kg</w:t>
            </w:r>
            <w:r w:rsidRPr="00DC5474">
              <w:rPr>
                <w:b/>
                <w:sz w:val="20"/>
                <w:szCs w:val="20"/>
                <w:vertAlign w:val="superscript"/>
              </w:rPr>
              <w:t>-1</w:t>
            </w:r>
            <w:r w:rsidRPr="00DC547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AB4665D" w14:textId="77777777" w:rsidR="00690DBD" w:rsidRPr="00DC54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DC5474">
              <w:rPr>
                <w:i/>
                <w:sz w:val="20"/>
                <w:szCs w:val="20"/>
              </w:rPr>
              <w:t>Min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45C7A5DF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16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333CAC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17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AB521A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161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E796B16" w14:textId="77777777" w:rsidR="00690DBD" w:rsidRPr="00DC5474" w:rsidRDefault="00690DBD" w:rsidP="00692E01">
            <w:pPr>
              <w:jc w:val="center"/>
              <w:rPr>
                <w:sz w:val="20"/>
                <w:szCs w:val="20"/>
              </w:rPr>
            </w:pPr>
            <w:r w:rsidRPr="00DC5474">
              <w:rPr>
                <w:sz w:val="20"/>
                <w:szCs w:val="20"/>
              </w:rPr>
              <w:t>2107</w:t>
            </w:r>
          </w:p>
        </w:tc>
      </w:tr>
      <w:tr w:rsidR="00690DBD" w:rsidRPr="0094218A" w14:paraId="3687B2F7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3A8A55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3D9902F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ax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6C7D227A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26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A0A67F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19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01980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22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F7F024B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233</w:t>
            </w:r>
          </w:p>
        </w:tc>
      </w:tr>
      <w:tr w:rsidR="00690DBD" w:rsidRPr="0094218A" w14:paraId="6EFC931F" w14:textId="77777777" w:rsidTr="00E50E53">
        <w:trPr>
          <w:trHeight w:val="320"/>
          <w:jc w:val="center"/>
        </w:trPr>
        <w:tc>
          <w:tcPr>
            <w:tcW w:w="1576" w:type="dxa"/>
            <w:gridSpan w:val="2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97EA8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EACAD1A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Range</w:t>
            </w:r>
          </w:p>
        </w:tc>
        <w:tc>
          <w:tcPr>
            <w:tcW w:w="1611" w:type="dxa"/>
            <w:tcBorders>
              <w:left w:val="nil"/>
            </w:tcBorders>
            <w:shd w:val="clear" w:color="auto" w:fill="auto"/>
            <w:vAlign w:val="center"/>
          </w:tcPr>
          <w:p w14:paraId="31798F85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9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83A953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039DFC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6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3AD0954E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126</w:t>
            </w:r>
          </w:p>
        </w:tc>
      </w:tr>
      <w:tr w:rsidR="00690DBD" w:rsidRPr="0094218A" w14:paraId="5101F394" w14:textId="77777777" w:rsidTr="00E50E53">
        <w:trPr>
          <w:trHeight w:val="340"/>
          <w:jc w:val="center"/>
        </w:trPr>
        <w:tc>
          <w:tcPr>
            <w:tcW w:w="1576" w:type="dxa"/>
            <w:gridSpan w:val="2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A4F888" w14:textId="77777777" w:rsidR="00690DBD" w:rsidRPr="00483374" w:rsidRDefault="00690DBD" w:rsidP="00692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vAlign w:val="center"/>
          </w:tcPr>
          <w:p w14:paraId="55DF6560" w14:textId="77777777" w:rsidR="00690DBD" w:rsidRPr="00483374" w:rsidRDefault="00690DBD" w:rsidP="00692E01">
            <w:pPr>
              <w:jc w:val="center"/>
              <w:rPr>
                <w:i/>
                <w:sz w:val="20"/>
                <w:szCs w:val="20"/>
              </w:rPr>
            </w:pPr>
            <w:r w:rsidRPr="00483374">
              <w:rPr>
                <w:i/>
                <w:sz w:val="20"/>
                <w:szCs w:val="20"/>
              </w:rPr>
              <w:t>Mean ± SD</w:t>
            </w:r>
          </w:p>
        </w:tc>
        <w:tc>
          <w:tcPr>
            <w:tcW w:w="161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410A42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217 ± 24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14:paraId="383385E1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189 ± 7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2BA3E4FA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199 ± 17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vAlign w:val="center"/>
          </w:tcPr>
          <w:p w14:paraId="4994154C" w14:textId="77777777" w:rsidR="00690DBD" w:rsidRPr="00483374" w:rsidRDefault="00690DBD" w:rsidP="00692E01">
            <w:pPr>
              <w:jc w:val="center"/>
              <w:rPr>
                <w:sz w:val="20"/>
                <w:szCs w:val="20"/>
              </w:rPr>
            </w:pPr>
            <w:r w:rsidRPr="00483374">
              <w:rPr>
                <w:sz w:val="20"/>
                <w:szCs w:val="20"/>
              </w:rPr>
              <w:t>2146 ± 37</w:t>
            </w:r>
          </w:p>
        </w:tc>
      </w:tr>
    </w:tbl>
    <w:p w14:paraId="52EA4EFA" w14:textId="77777777" w:rsidR="00822005" w:rsidRDefault="00822005"/>
    <w:sectPr w:rsidR="00822005" w:rsidSect="00487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BD"/>
    <w:rsid w:val="00044315"/>
    <w:rsid w:val="002E19B2"/>
    <w:rsid w:val="003B004E"/>
    <w:rsid w:val="00487E91"/>
    <w:rsid w:val="00690DBD"/>
    <w:rsid w:val="00822005"/>
    <w:rsid w:val="00886891"/>
    <w:rsid w:val="00C65E61"/>
    <w:rsid w:val="00E50E53"/>
    <w:rsid w:val="00E9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32416"/>
  <w15:chartTrackingRefBased/>
  <w15:docId w15:val="{1FE03168-69EC-AF4B-887A-8CE4308F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DB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19B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 Pezner</dc:creator>
  <cp:keywords/>
  <dc:description/>
  <cp:lastModifiedBy>Ariel K Pezner</cp:lastModifiedBy>
  <cp:revision>5</cp:revision>
  <dcterms:created xsi:type="dcterms:W3CDTF">2024-10-08T23:49:00Z</dcterms:created>
  <dcterms:modified xsi:type="dcterms:W3CDTF">2024-10-09T03:50:00Z</dcterms:modified>
</cp:coreProperties>
</file>